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16C9E" w14:textId="77777777" w:rsidR="00DF369C" w:rsidRDefault="00DF369C" w:rsidP="00124E45">
      <w:pPr>
        <w:rPr>
          <w:rFonts w:ascii="Times New Roman" w:hAnsi="Times New Roman" w:cs="Times New Roman"/>
          <w:b/>
          <w:sz w:val="24"/>
          <w:szCs w:val="24"/>
        </w:rPr>
      </w:pPr>
    </w:p>
    <w:p w14:paraId="3980D260" w14:textId="0FA86900" w:rsidR="00754E5C" w:rsidRPr="007943A1" w:rsidRDefault="00B441D1" w:rsidP="007C6E4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A1CD4">
        <w:rPr>
          <w:rFonts w:ascii="Times New Roman" w:hAnsi="Times New Roman" w:cs="Times New Roman"/>
          <w:b/>
          <w:sz w:val="24"/>
          <w:szCs w:val="24"/>
        </w:rPr>
        <w:t>S</w:t>
      </w:r>
      <w:r w:rsidR="00C41BB9">
        <w:rPr>
          <w:rFonts w:ascii="Times New Roman" w:hAnsi="Times New Roman" w:cs="Times New Roman"/>
          <w:b/>
          <w:sz w:val="24"/>
          <w:szCs w:val="24"/>
        </w:rPr>
        <w:t>5</w:t>
      </w:r>
      <w:r w:rsidR="007943A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54E5C" w:rsidRPr="00124E45">
        <w:rPr>
          <w:rFonts w:ascii="Times New Roman" w:hAnsi="Times New Roman" w:cs="Times New Roman"/>
          <w:sz w:val="24"/>
          <w:szCs w:val="24"/>
        </w:rPr>
        <w:t xml:space="preserve">Summary for </w:t>
      </w:r>
      <w:r w:rsidR="00124E45">
        <w:rPr>
          <w:rFonts w:ascii="Times New Roman" w:hAnsi="Times New Roman" w:cs="Times New Roman"/>
          <w:sz w:val="24"/>
          <w:szCs w:val="24"/>
        </w:rPr>
        <w:t>the clean reads mapped</w:t>
      </w:r>
      <w:r w:rsidR="00754E5C" w:rsidRPr="00124E45">
        <w:rPr>
          <w:rFonts w:ascii="Times New Roman" w:hAnsi="Times New Roman" w:cs="Times New Roman"/>
          <w:sz w:val="24"/>
          <w:szCs w:val="24"/>
        </w:rPr>
        <w:t xml:space="preserve"> to </w:t>
      </w:r>
      <w:r w:rsidR="00124E45">
        <w:rPr>
          <w:rFonts w:ascii="Times New Roman" w:hAnsi="Times New Roman" w:cs="Times New Roman"/>
          <w:sz w:val="24"/>
          <w:szCs w:val="24"/>
        </w:rPr>
        <w:t xml:space="preserve">the </w:t>
      </w:r>
      <w:r w:rsidR="00E21B99">
        <w:rPr>
          <w:rFonts w:ascii="Times New Roman" w:hAnsi="Times New Roman" w:cs="Times New Roman"/>
          <w:sz w:val="24"/>
          <w:szCs w:val="24"/>
        </w:rPr>
        <w:t>Trinity-</w:t>
      </w:r>
      <w:r w:rsidR="00754E5C" w:rsidRPr="00124E45">
        <w:rPr>
          <w:rFonts w:ascii="Times New Roman" w:hAnsi="Times New Roman" w:cs="Times New Roman"/>
          <w:sz w:val="24"/>
          <w:szCs w:val="24"/>
        </w:rPr>
        <w:t>assembled transcriptome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2613"/>
        <w:gridCol w:w="2613"/>
        <w:gridCol w:w="2613"/>
      </w:tblGrid>
      <w:tr w:rsidR="000931AE" w14:paraId="5A0B2F2F" w14:textId="77777777" w:rsidTr="00DC04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  <w:shd w:val="clear" w:color="auto" w:fill="auto"/>
          </w:tcPr>
          <w:p w14:paraId="1E1372B6" w14:textId="77777777" w:rsidR="000931AE" w:rsidRPr="00DC0435" w:rsidRDefault="000931AE" w:rsidP="007C6E4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C0435">
              <w:rPr>
                <w:rFonts w:ascii="Times New Roman" w:hAnsi="Times New Roman" w:cs="Times New Roman"/>
                <w:sz w:val="24"/>
                <w:szCs w:val="24"/>
              </w:rPr>
              <w:t>Sample name</w:t>
            </w:r>
          </w:p>
        </w:tc>
        <w:tc>
          <w:tcPr>
            <w:tcW w:w="2613" w:type="dxa"/>
            <w:shd w:val="clear" w:color="auto" w:fill="auto"/>
          </w:tcPr>
          <w:p w14:paraId="6B246EAE" w14:textId="77777777" w:rsidR="000931AE" w:rsidRPr="00DC0435" w:rsidRDefault="00AB7836" w:rsidP="007C6E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ean</w:t>
            </w:r>
            <w:r w:rsidR="000931AE" w:rsidRPr="00DC0435">
              <w:rPr>
                <w:rFonts w:ascii="Times New Roman" w:hAnsi="Times New Roman" w:cs="Times New Roman"/>
                <w:sz w:val="24"/>
                <w:szCs w:val="24"/>
              </w:rPr>
              <w:t xml:space="preserve"> reads</w:t>
            </w:r>
          </w:p>
        </w:tc>
        <w:tc>
          <w:tcPr>
            <w:tcW w:w="2613" w:type="dxa"/>
            <w:shd w:val="clear" w:color="auto" w:fill="auto"/>
          </w:tcPr>
          <w:p w14:paraId="6FB6FCBF" w14:textId="77777777" w:rsidR="000931AE" w:rsidRPr="00DC0435" w:rsidRDefault="000931AE" w:rsidP="007C6E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C0435">
              <w:rPr>
                <w:rFonts w:ascii="Times New Roman" w:hAnsi="Times New Roman" w:cs="Times New Roman"/>
                <w:sz w:val="24"/>
                <w:szCs w:val="24"/>
              </w:rPr>
              <w:t>Total mapped</w:t>
            </w:r>
          </w:p>
        </w:tc>
      </w:tr>
      <w:tr w:rsidR="007F2D05" w14:paraId="49D717B5" w14:textId="77777777" w:rsidTr="00FA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  <w:shd w:val="clear" w:color="auto" w:fill="auto"/>
          </w:tcPr>
          <w:p w14:paraId="7A1E0B64" w14:textId="77777777" w:rsidR="007F2D05" w:rsidRPr="00DC0435" w:rsidRDefault="007F2D05" w:rsidP="00BD5EBE">
            <w:pPr>
              <w:pStyle w:val="Default"/>
              <w:rPr>
                <w:rFonts w:ascii="Times New Roman" w:hAnsi="Times New Roman" w:cs="Times New Roman"/>
                <w:b w:val="0"/>
              </w:rPr>
            </w:pPr>
            <w:r w:rsidRPr="00474CEB">
              <w:rPr>
                <w:rFonts w:ascii="Times New Roman" w:hAnsi="Times New Roman" w:cs="Times New Roman"/>
                <w:b w:val="0"/>
              </w:rPr>
              <w:t>EC1</w:t>
            </w:r>
          </w:p>
        </w:tc>
        <w:tc>
          <w:tcPr>
            <w:tcW w:w="2613" w:type="dxa"/>
            <w:shd w:val="clear" w:color="auto" w:fill="auto"/>
            <w:vAlign w:val="center"/>
          </w:tcPr>
          <w:p w14:paraId="6DA7FC0D" w14:textId="77777777" w:rsidR="007F2D05" w:rsidRPr="007F2D05" w:rsidRDefault="007F2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2D0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23,263,342 </w:t>
            </w:r>
          </w:p>
        </w:tc>
        <w:tc>
          <w:tcPr>
            <w:tcW w:w="2613" w:type="dxa"/>
            <w:shd w:val="clear" w:color="auto" w:fill="auto"/>
            <w:vAlign w:val="center"/>
          </w:tcPr>
          <w:p w14:paraId="607D8152" w14:textId="77777777" w:rsidR="007F2D05" w:rsidRPr="007F2D05" w:rsidRDefault="007F2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2D0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,</w:t>
            </w:r>
            <w:r w:rsidRPr="007F2D0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790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,</w:t>
            </w:r>
            <w:r w:rsidRPr="007F2D0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731 (76.48%)</w:t>
            </w:r>
          </w:p>
        </w:tc>
      </w:tr>
      <w:tr w:rsidR="007F2D05" w14:paraId="603FB6CA" w14:textId="77777777" w:rsidTr="005F5BB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  <w:shd w:val="clear" w:color="auto" w:fill="auto"/>
          </w:tcPr>
          <w:p w14:paraId="5BB54A54" w14:textId="77777777" w:rsidR="007F2D05" w:rsidRPr="00DC0435" w:rsidRDefault="007F2D05" w:rsidP="00BD5EBE">
            <w:pPr>
              <w:pStyle w:val="Default"/>
              <w:rPr>
                <w:rFonts w:ascii="Times New Roman" w:hAnsi="Times New Roman" w:cs="Times New Roman"/>
                <w:b w:val="0"/>
              </w:rPr>
            </w:pPr>
            <w:r w:rsidRPr="00474CEB">
              <w:rPr>
                <w:rFonts w:ascii="Times New Roman" w:hAnsi="Times New Roman" w:cs="Times New Roman"/>
                <w:b w:val="0"/>
              </w:rPr>
              <w:t>EC</w:t>
            </w:r>
            <w:r>
              <w:rPr>
                <w:rFonts w:ascii="Times New Roman" w:hAnsi="Times New Roman" w:cs="Times New Roman"/>
                <w:b w:val="0"/>
              </w:rPr>
              <w:t>2</w:t>
            </w:r>
          </w:p>
        </w:tc>
        <w:tc>
          <w:tcPr>
            <w:tcW w:w="2613" w:type="dxa"/>
            <w:shd w:val="clear" w:color="auto" w:fill="auto"/>
            <w:vAlign w:val="center"/>
          </w:tcPr>
          <w:p w14:paraId="54F14E9B" w14:textId="77777777" w:rsidR="007F2D05" w:rsidRPr="007F2D05" w:rsidRDefault="007F2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2D0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24,143,045 </w:t>
            </w:r>
          </w:p>
        </w:tc>
        <w:tc>
          <w:tcPr>
            <w:tcW w:w="2613" w:type="dxa"/>
            <w:shd w:val="clear" w:color="auto" w:fill="auto"/>
            <w:vAlign w:val="center"/>
          </w:tcPr>
          <w:p w14:paraId="48618532" w14:textId="77777777" w:rsidR="007F2D05" w:rsidRPr="007F2D05" w:rsidRDefault="007F2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2D0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,</w:t>
            </w:r>
            <w:r w:rsidRPr="007F2D0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50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,</w:t>
            </w:r>
            <w:r w:rsidRPr="007F2D0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401 (83.05%)</w:t>
            </w:r>
          </w:p>
        </w:tc>
      </w:tr>
      <w:tr w:rsidR="007F2D05" w14:paraId="4D877B69" w14:textId="77777777" w:rsidTr="00172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  <w:shd w:val="clear" w:color="auto" w:fill="auto"/>
          </w:tcPr>
          <w:p w14:paraId="0754453E" w14:textId="77777777" w:rsidR="007F2D05" w:rsidRPr="00DC0435" w:rsidRDefault="007F2D05" w:rsidP="00BD5EBE">
            <w:pPr>
              <w:pStyle w:val="Default"/>
              <w:rPr>
                <w:rFonts w:ascii="Times New Roman" w:hAnsi="Times New Roman" w:cs="Times New Roman"/>
                <w:b w:val="0"/>
              </w:rPr>
            </w:pPr>
            <w:r w:rsidRPr="00474CEB">
              <w:rPr>
                <w:rFonts w:ascii="Times New Roman" w:hAnsi="Times New Roman" w:cs="Times New Roman"/>
                <w:b w:val="0"/>
              </w:rPr>
              <w:t>GE1</w:t>
            </w:r>
            <w:r w:rsidRPr="00DC0435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2613" w:type="dxa"/>
            <w:shd w:val="clear" w:color="auto" w:fill="auto"/>
            <w:vAlign w:val="center"/>
          </w:tcPr>
          <w:p w14:paraId="46F1178A" w14:textId="77777777" w:rsidR="007F2D05" w:rsidRPr="007F2D05" w:rsidRDefault="007F2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2D0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23,934,097 </w:t>
            </w:r>
          </w:p>
        </w:tc>
        <w:tc>
          <w:tcPr>
            <w:tcW w:w="2613" w:type="dxa"/>
            <w:shd w:val="clear" w:color="auto" w:fill="auto"/>
            <w:vAlign w:val="center"/>
          </w:tcPr>
          <w:p w14:paraId="2A20F5EE" w14:textId="77777777" w:rsidR="007F2D05" w:rsidRPr="007F2D05" w:rsidRDefault="007F2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2D0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,</w:t>
            </w:r>
            <w:r w:rsidRPr="007F2D0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48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,</w:t>
            </w:r>
            <w:r w:rsidRPr="007F2D0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938 (83.77%)</w:t>
            </w:r>
          </w:p>
        </w:tc>
      </w:tr>
      <w:tr w:rsidR="007F2D05" w14:paraId="0FCB10DB" w14:textId="77777777" w:rsidTr="008F15C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  <w:shd w:val="clear" w:color="auto" w:fill="auto"/>
          </w:tcPr>
          <w:p w14:paraId="61963DB7" w14:textId="77777777" w:rsidR="007F2D05" w:rsidRPr="00DC0435" w:rsidRDefault="007F2D05" w:rsidP="00BD5EBE">
            <w:pPr>
              <w:pStyle w:val="Defaul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GE2</w:t>
            </w:r>
            <w:r w:rsidRPr="00DC0435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2613" w:type="dxa"/>
            <w:shd w:val="clear" w:color="auto" w:fill="auto"/>
            <w:vAlign w:val="center"/>
          </w:tcPr>
          <w:p w14:paraId="5BCA75C3" w14:textId="77777777" w:rsidR="007F2D05" w:rsidRPr="007F2D05" w:rsidRDefault="007F2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2D0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20,833,214 </w:t>
            </w:r>
          </w:p>
        </w:tc>
        <w:tc>
          <w:tcPr>
            <w:tcW w:w="2613" w:type="dxa"/>
            <w:shd w:val="clear" w:color="auto" w:fill="auto"/>
            <w:vAlign w:val="center"/>
          </w:tcPr>
          <w:p w14:paraId="0114A358" w14:textId="77777777" w:rsidR="007F2D05" w:rsidRPr="007F2D05" w:rsidRDefault="007F2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2D0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,</w:t>
            </w:r>
            <w:r w:rsidRPr="007F2D0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28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,</w:t>
            </w:r>
            <w:r w:rsidRPr="007F2D0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767 (83.18%)</w:t>
            </w:r>
          </w:p>
        </w:tc>
      </w:tr>
      <w:tr w:rsidR="007F2D05" w14:paraId="42D9E290" w14:textId="77777777" w:rsidTr="00B80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  <w:shd w:val="clear" w:color="auto" w:fill="auto"/>
          </w:tcPr>
          <w:p w14:paraId="7C5269A3" w14:textId="77777777" w:rsidR="007F2D05" w:rsidRPr="00DC0435" w:rsidRDefault="007F2D05" w:rsidP="00BD5EBE">
            <w:pPr>
              <w:pStyle w:val="Defaul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HE1</w:t>
            </w:r>
          </w:p>
        </w:tc>
        <w:tc>
          <w:tcPr>
            <w:tcW w:w="2613" w:type="dxa"/>
            <w:shd w:val="clear" w:color="auto" w:fill="auto"/>
            <w:vAlign w:val="center"/>
          </w:tcPr>
          <w:p w14:paraId="00AB93E2" w14:textId="77777777" w:rsidR="007F2D05" w:rsidRPr="007F2D05" w:rsidRDefault="007F2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2D0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,</w:t>
            </w:r>
            <w:r w:rsidRPr="007F2D0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35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,</w:t>
            </w:r>
            <w:r w:rsidRPr="007F2D0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743 </w:t>
            </w:r>
          </w:p>
        </w:tc>
        <w:tc>
          <w:tcPr>
            <w:tcW w:w="2613" w:type="dxa"/>
            <w:shd w:val="clear" w:color="auto" w:fill="auto"/>
            <w:vAlign w:val="center"/>
          </w:tcPr>
          <w:p w14:paraId="5154F222" w14:textId="77777777" w:rsidR="007F2D05" w:rsidRPr="007F2D05" w:rsidRDefault="007F2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2D0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,</w:t>
            </w:r>
            <w:r w:rsidRPr="007F2D0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895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,</w:t>
            </w:r>
            <w:r w:rsidRPr="007F2D0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01 (86.37%)</w:t>
            </w:r>
          </w:p>
        </w:tc>
      </w:tr>
      <w:tr w:rsidR="007F2D05" w14:paraId="3E6C3B17" w14:textId="77777777" w:rsidTr="00C433A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  <w:shd w:val="clear" w:color="auto" w:fill="auto"/>
          </w:tcPr>
          <w:p w14:paraId="3BD575F2" w14:textId="77777777" w:rsidR="007F2D05" w:rsidRPr="00DC0435" w:rsidRDefault="007F2D05" w:rsidP="00BD5EBE">
            <w:pPr>
              <w:pStyle w:val="Defaul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HE2</w:t>
            </w:r>
          </w:p>
        </w:tc>
        <w:tc>
          <w:tcPr>
            <w:tcW w:w="2613" w:type="dxa"/>
            <w:shd w:val="clear" w:color="auto" w:fill="auto"/>
            <w:vAlign w:val="center"/>
          </w:tcPr>
          <w:p w14:paraId="071A9145" w14:textId="77777777" w:rsidR="007F2D05" w:rsidRPr="007F2D05" w:rsidRDefault="007F2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2D0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,</w:t>
            </w:r>
            <w:r w:rsidRPr="007F2D0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715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,</w:t>
            </w:r>
            <w:r w:rsidRPr="007F2D0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949 </w:t>
            </w:r>
          </w:p>
        </w:tc>
        <w:tc>
          <w:tcPr>
            <w:tcW w:w="2613" w:type="dxa"/>
            <w:shd w:val="clear" w:color="auto" w:fill="auto"/>
            <w:vAlign w:val="center"/>
          </w:tcPr>
          <w:p w14:paraId="2143BB11" w14:textId="77777777" w:rsidR="007F2D05" w:rsidRPr="007F2D05" w:rsidRDefault="007F2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2D0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,</w:t>
            </w:r>
            <w:r w:rsidRPr="007F2D0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463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,</w:t>
            </w:r>
            <w:r w:rsidRPr="007F2D0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98 (86.84%)</w:t>
            </w:r>
          </w:p>
        </w:tc>
      </w:tr>
      <w:tr w:rsidR="00756F68" w14:paraId="3A173D4B" w14:textId="77777777" w:rsidTr="00C43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  <w:shd w:val="clear" w:color="auto" w:fill="auto"/>
          </w:tcPr>
          <w:p w14:paraId="5923B8DF" w14:textId="77777777" w:rsidR="00756F68" w:rsidRPr="00756F68" w:rsidRDefault="00756F68" w:rsidP="00BD5EBE">
            <w:pPr>
              <w:pStyle w:val="Default"/>
              <w:rPr>
                <w:rFonts w:ascii="Times New Roman" w:hAnsi="Times New Roman" w:cs="Times New Roman"/>
                <w:b w:val="0"/>
              </w:rPr>
            </w:pPr>
            <w:r w:rsidRPr="00756F68">
              <w:rPr>
                <w:rFonts w:ascii="Times New Roman" w:hAnsi="Times New Roman" w:cs="Times New Roman"/>
                <w:b w:val="0"/>
              </w:rPr>
              <w:t>Average</w:t>
            </w:r>
          </w:p>
        </w:tc>
        <w:tc>
          <w:tcPr>
            <w:tcW w:w="2613" w:type="dxa"/>
            <w:shd w:val="clear" w:color="auto" w:fill="auto"/>
            <w:vAlign w:val="center"/>
          </w:tcPr>
          <w:p w14:paraId="4A7822D8" w14:textId="77777777" w:rsidR="00756F68" w:rsidRPr="00756F68" w:rsidRDefault="00756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56F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F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,898</w:t>
            </w:r>
          </w:p>
        </w:tc>
        <w:tc>
          <w:tcPr>
            <w:tcW w:w="2613" w:type="dxa"/>
            <w:shd w:val="clear" w:color="auto" w:fill="auto"/>
            <w:vAlign w:val="center"/>
          </w:tcPr>
          <w:p w14:paraId="7DDD9E85" w14:textId="77777777" w:rsidR="00756F68" w:rsidRPr="007F2D05" w:rsidRDefault="001E3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9,4</w:t>
            </w:r>
            <w:r w:rsidR="00756F68" w:rsidRPr="00756F6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9,556</w:t>
            </w:r>
            <w:r w:rsidR="00756F6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(83.28%)</w:t>
            </w:r>
          </w:p>
        </w:tc>
      </w:tr>
    </w:tbl>
    <w:p w14:paraId="28972C28" w14:textId="77777777" w:rsidR="007943A1" w:rsidRDefault="007943A1" w:rsidP="007943A1">
      <w:pPr>
        <w:rPr>
          <w:rFonts w:ascii="Times New Roman" w:hAnsi="Times New Roman" w:cs="Times New Roman"/>
          <w:b/>
          <w:sz w:val="24"/>
          <w:szCs w:val="24"/>
        </w:rPr>
      </w:pPr>
    </w:p>
    <w:p w14:paraId="4A85C010" w14:textId="38B2CEF6" w:rsidR="007943A1" w:rsidRPr="003450B0" w:rsidRDefault="007943A1" w:rsidP="007943A1">
      <w:pPr>
        <w:rPr>
          <w:rFonts w:ascii="Times New Roman" w:hAnsi="Times New Roman" w:cs="Times New Roman"/>
          <w:b/>
          <w:sz w:val="24"/>
          <w:szCs w:val="24"/>
        </w:rPr>
      </w:pPr>
      <w:r w:rsidRPr="004B0E3A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C41BB9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0636B">
        <w:rPr>
          <w:rFonts w:ascii="Times New Roman" w:hAnsi="Times New Roman" w:cs="Times New Roman"/>
          <w:sz w:val="24"/>
          <w:szCs w:val="24"/>
        </w:rPr>
        <w:t>Summary statistics of transcriptome annotation</w:t>
      </w:r>
    </w:p>
    <w:tbl>
      <w:tblPr>
        <w:tblStyle w:val="LightShading1"/>
        <w:tblW w:w="7848" w:type="dxa"/>
        <w:tblLook w:val="04A0" w:firstRow="1" w:lastRow="0" w:firstColumn="1" w:lastColumn="0" w:noHBand="0" w:noVBand="1"/>
      </w:tblPr>
      <w:tblGrid>
        <w:gridCol w:w="3618"/>
        <w:gridCol w:w="2340"/>
        <w:gridCol w:w="1890"/>
      </w:tblGrid>
      <w:tr w:rsidR="007943A1" w:rsidRPr="003450B0" w14:paraId="6F24EC42" w14:textId="77777777" w:rsidTr="007E4B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auto"/>
            <w:noWrap/>
            <w:hideMark/>
          </w:tcPr>
          <w:p w14:paraId="0826153C" w14:textId="77777777" w:rsidR="007943A1" w:rsidRPr="003450B0" w:rsidRDefault="007943A1" w:rsidP="007E4B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  <w:hideMark/>
          </w:tcPr>
          <w:p w14:paraId="38095618" w14:textId="77777777" w:rsidR="007943A1" w:rsidRPr="003450B0" w:rsidRDefault="007943A1" w:rsidP="007E4B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Unigene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938B281" w14:textId="77777777" w:rsidR="007943A1" w:rsidRPr="003450B0" w:rsidRDefault="007943A1" w:rsidP="007E4B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 (%)</w:t>
            </w:r>
          </w:p>
        </w:tc>
      </w:tr>
      <w:tr w:rsidR="007943A1" w:rsidRPr="003450B0" w14:paraId="315E82CC" w14:textId="77777777" w:rsidTr="007E4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auto"/>
            <w:noWrap/>
            <w:hideMark/>
          </w:tcPr>
          <w:p w14:paraId="7688814E" w14:textId="77777777" w:rsidR="007943A1" w:rsidRPr="003450B0" w:rsidRDefault="007943A1" w:rsidP="007E4B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450B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nnotated in NR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DD58BBD" w14:textId="77777777" w:rsidR="007943A1" w:rsidRPr="003450B0" w:rsidRDefault="007943A1" w:rsidP="007E4B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45EBBFC" w14:textId="77777777" w:rsidR="007943A1" w:rsidRPr="003450B0" w:rsidRDefault="007943A1" w:rsidP="007E4B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66</w:t>
            </w:r>
          </w:p>
        </w:tc>
      </w:tr>
      <w:tr w:rsidR="007943A1" w:rsidRPr="003450B0" w14:paraId="2E75114B" w14:textId="77777777" w:rsidTr="007E4B8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auto"/>
            <w:noWrap/>
            <w:hideMark/>
          </w:tcPr>
          <w:p w14:paraId="11CC9432" w14:textId="77777777" w:rsidR="007943A1" w:rsidRPr="003450B0" w:rsidRDefault="007943A1" w:rsidP="007E4B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450B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nnotated in NT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05DEB99" w14:textId="77777777" w:rsidR="007943A1" w:rsidRPr="003450B0" w:rsidRDefault="007943A1" w:rsidP="007E4B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0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E243794" w14:textId="77777777" w:rsidR="007943A1" w:rsidRPr="003450B0" w:rsidRDefault="007943A1" w:rsidP="007E4B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943A1" w:rsidRPr="003450B0" w14:paraId="5DECB090" w14:textId="77777777" w:rsidTr="007E4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auto"/>
            <w:noWrap/>
            <w:hideMark/>
          </w:tcPr>
          <w:p w14:paraId="5C252CA2" w14:textId="77777777" w:rsidR="007943A1" w:rsidRPr="003450B0" w:rsidRDefault="007943A1" w:rsidP="007E4B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450B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nnotated in KO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92E1A25" w14:textId="77777777" w:rsidR="007943A1" w:rsidRPr="003450B0" w:rsidRDefault="007943A1" w:rsidP="007E4B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6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8ADC85F" w14:textId="77777777" w:rsidR="007943A1" w:rsidRPr="003450B0" w:rsidRDefault="007943A1" w:rsidP="007E4B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1</w:t>
            </w:r>
          </w:p>
        </w:tc>
      </w:tr>
      <w:tr w:rsidR="007943A1" w:rsidRPr="003450B0" w14:paraId="33D72048" w14:textId="77777777" w:rsidTr="007E4B8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auto"/>
            <w:noWrap/>
            <w:hideMark/>
          </w:tcPr>
          <w:p w14:paraId="5C3E6C29" w14:textId="77777777" w:rsidR="007943A1" w:rsidRPr="003450B0" w:rsidRDefault="007943A1" w:rsidP="007E4B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450B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nnotated in Swissport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1C857A7" w14:textId="77777777" w:rsidR="007943A1" w:rsidRPr="003450B0" w:rsidRDefault="007943A1" w:rsidP="007E4B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8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DD79E0C" w14:textId="77777777" w:rsidR="007943A1" w:rsidRPr="003450B0" w:rsidRDefault="007943A1" w:rsidP="007E4B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943A1" w:rsidRPr="003450B0" w14:paraId="510F403A" w14:textId="77777777" w:rsidTr="007E4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auto"/>
            <w:noWrap/>
            <w:hideMark/>
          </w:tcPr>
          <w:p w14:paraId="5EFE2F8A" w14:textId="77777777" w:rsidR="007943A1" w:rsidRPr="003450B0" w:rsidRDefault="007943A1" w:rsidP="007E4B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450B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nnotated in PFAM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872A29D" w14:textId="77777777" w:rsidR="007943A1" w:rsidRPr="003450B0" w:rsidRDefault="007943A1" w:rsidP="007E4B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2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0D546F0" w14:textId="77777777" w:rsidR="007943A1" w:rsidRPr="003450B0" w:rsidRDefault="007943A1" w:rsidP="007E4B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33</w:t>
            </w:r>
          </w:p>
        </w:tc>
      </w:tr>
      <w:tr w:rsidR="007943A1" w:rsidRPr="003450B0" w14:paraId="66900A51" w14:textId="77777777" w:rsidTr="007E4B8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auto"/>
            <w:noWrap/>
            <w:hideMark/>
          </w:tcPr>
          <w:p w14:paraId="511FBF25" w14:textId="77777777" w:rsidR="007943A1" w:rsidRPr="003450B0" w:rsidRDefault="007943A1" w:rsidP="007E4B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450B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nnotated in GO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9F4D29F" w14:textId="77777777" w:rsidR="007943A1" w:rsidRPr="003450B0" w:rsidRDefault="007943A1" w:rsidP="007E4B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9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040F1FB" w14:textId="77777777" w:rsidR="007943A1" w:rsidRPr="003450B0" w:rsidRDefault="007943A1" w:rsidP="007E4B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943A1" w:rsidRPr="003450B0" w14:paraId="0E0CAC98" w14:textId="77777777" w:rsidTr="007E4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auto"/>
            <w:noWrap/>
            <w:hideMark/>
          </w:tcPr>
          <w:p w14:paraId="3EE8A0FD" w14:textId="77777777" w:rsidR="007943A1" w:rsidRPr="003450B0" w:rsidRDefault="007943A1" w:rsidP="007E4B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450B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nnotated in KOG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D74E266" w14:textId="77777777" w:rsidR="007943A1" w:rsidRPr="003450B0" w:rsidRDefault="007943A1" w:rsidP="007E4B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6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81E50C1" w14:textId="77777777" w:rsidR="007943A1" w:rsidRPr="003450B0" w:rsidRDefault="007943A1" w:rsidP="007E4B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5</w:t>
            </w:r>
          </w:p>
        </w:tc>
      </w:tr>
      <w:tr w:rsidR="007943A1" w:rsidRPr="003450B0" w14:paraId="1093C338" w14:textId="77777777" w:rsidTr="007E4B8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auto"/>
            <w:noWrap/>
            <w:hideMark/>
          </w:tcPr>
          <w:p w14:paraId="17460AB4" w14:textId="77777777" w:rsidR="007943A1" w:rsidRPr="003450B0" w:rsidRDefault="007943A1" w:rsidP="007E4B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450B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nnotated in all Databases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51559CE" w14:textId="77777777" w:rsidR="007943A1" w:rsidRPr="003450B0" w:rsidRDefault="007943A1" w:rsidP="007E4B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5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F231970" w14:textId="77777777" w:rsidR="007943A1" w:rsidRPr="003450B0" w:rsidRDefault="007943A1" w:rsidP="007E4B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4</w:t>
            </w:r>
          </w:p>
        </w:tc>
      </w:tr>
      <w:tr w:rsidR="007943A1" w:rsidRPr="003450B0" w14:paraId="7E27B279" w14:textId="77777777" w:rsidTr="007E4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auto"/>
            <w:noWrap/>
            <w:hideMark/>
          </w:tcPr>
          <w:p w14:paraId="0FB4F38B" w14:textId="77777777" w:rsidR="007943A1" w:rsidRPr="003450B0" w:rsidRDefault="007943A1" w:rsidP="007E4B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450B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nnotated in at least one Databas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BEFD7D1" w14:textId="77777777" w:rsidR="007943A1" w:rsidRPr="003450B0" w:rsidRDefault="007943A1" w:rsidP="007E4B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6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B3728DF" w14:textId="77777777" w:rsidR="007943A1" w:rsidRPr="003450B0" w:rsidRDefault="007943A1" w:rsidP="007E4B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44</w:t>
            </w:r>
          </w:p>
        </w:tc>
      </w:tr>
      <w:tr w:rsidR="007943A1" w:rsidRPr="003450B0" w14:paraId="59E2F491" w14:textId="77777777" w:rsidTr="007E4B8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auto"/>
            <w:noWrap/>
            <w:hideMark/>
          </w:tcPr>
          <w:p w14:paraId="53F6C664" w14:textId="77777777" w:rsidR="007943A1" w:rsidRPr="003450B0" w:rsidRDefault="007943A1" w:rsidP="007E4B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450B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otal Unigenes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D25BCAD" w14:textId="77777777" w:rsidR="007943A1" w:rsidRPr="003450B0" w:rsidRDefault="007943A1" w:rsidP="007E4B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45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BC40439" w14:textId="77777777" w:rsidR="007943A1" w:rsidRPr="003450B0" w:rsidRDefault="007943A1" w:rsidP="007E4B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</w:tbl>
    <w:p w14:paraId="72CD543C" w14:textId="77777777" w:rsidR="007943A1" w:rsidRPr="00200849" w:rsidRDefault="007943A1" w:rsidP="007C6E40">
      <w:pPr>
        <w:rPr>
          <w:rFonts w:ascii="Times New Roman" w:hAnsi="Times New Roman" w:cs="Times New Roman"/>
          <w:b/>
          <w:sz w:val="24"/>
          <w:szCs w:val="24"/>
        </w:rPr>
      </w:pPr>
    </w:p>
    <w:sectPr w:rsidR="007943A1" w:rsidRPr="00200849" w:rsidSect="001478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56BA2"/>
    <w:rsid w:val="00026B4C"/>
    <w:rsid w:val="000931AE"/>
    <w:rsid w:val="00096F05"/>
    <w:rsid w:val="00097C08"/>
    <w:rsid w:val="00124E45"/>
    <w:rsid w:val="0014786B"/>
    <w:rsid w:val="00197F7F"/>
    <w:rsid w:val="001E3AA8"/>
    <w:rsid w:val="00200849"/>
    <w:rsid w:val="00212270"/>
    <w:rsid w:val="00251974"/>
    <w:rsid w:val="00313CC6"/>
    <w:rsid w:val="00423579"/>
    <w:rsid w:val="00474CEB"/>
    <w:rsid w:val="004E16F6"/>
    <w:rsid w:val="0053494F"/>
    <w:rsid w:val="00550941"/>
    <w:rsid w:val="005A2F5D"/>
    <w:rsid w:val="005C4E4E"/>
    <w:rsid w:val="00617FDE"/>
    <w:rsid w:val="0063257F"/>
    <w:rsid w:val="00682112"/>
    <w:rsid w:val="006A1CD4"/>
    <w:rsid w:val="00754E5C"/>
    <w:rsid w:val="00756F68"/>
    <w:rsid w:val="007943A1"/>
    <w:rsid w:val="007C6E40"/>
    <w:rsid w:val="007F2D05"/>
    <w:rsid w:val="00807171"/>
    <w:rsid w:val="00975002"/>
    <w:rsid w:val="009A588A"/>
    <w:rsid w:val="009C5ADD"/>
    <w:rsid w:val="009F2F74"/>
    <w:rsid w:val="00A4076A"/>
    <w:rsid w:val="00A47D0B"/>
    <w:rsid w:val="00A64DB6"/>
    <w:rsid w:val="00AB7836"/>
    <w:rsid w:val="00B323A3"/>
    <w:rsid w:val="00B441D1"/>
    <w:rsid w:val="00BA7DED"/>
    <w:rsid w:val="00C41BB9"/>
    <w:rsid w:val="00CA0805"/>
    <w:rsid w:val="00D34EAC"/>
    <w:rsid w:val="00DA122F"/>
    <w:rsid w:val="00DC0435"/>
    <w:rsid w:val="00DC5854"/>
    <w:rsid w:val="00DF369C"/>
    <w:rsid w:val="00E21B99"/>
    <w:rsid w:val="00E56BA2"/>
    <w:rsid w:val="00E625B3"/>
    <w:rsid w:val="00F46A74"/>
    <w:rsid w:val="00F92D4B"/>
    <w:rsid w:val="00FB2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06C10"/>
  <w15:docId w15:val="{5B6112B5-3268-4950-8F4A-6913862B7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D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6B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56BA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customStyle="1" w:styleId="LightShading1">
    <w:name w:val="Light Shading1"/>
    <w:basedOn w:val="TableNormal"/>
    <w:uiPriority w:val="60"/>
    <w:rsid w:val="00E56B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4">
    <w:name w:val="Light Shading Accent 4"/>
    <w:basedOn w:val="TableNormal"/>
    <w:uiPriority w:val="60"/>
    <w:rsid w:val="00DC0435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customStyle="1" w:styleId="fontstyle01">
    <w:name w:val="fontstyle01"/>
    <w:basedOn w:val="DefaultParagraphFont"/>
    <w:rsid w:val="00DF369C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2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0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8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A65469-7874-4C83-8144-6E37AB91AC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omnath banerjee</cp:lastModifiedBy>
  <cp:revision>34</cp:revision>
  <dcterms:created xsi:type="dcterms:W3CDTF">2020-06-02T08:52:00Z</dcterms:created>
  <dcterms:modified xsi:type="dcterms:W3CDTF">2024-01-10T10:05:00Z</dcterms:modified>
</cp:coreProperties>
</file>